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C79B4" w14:textId="4CEF1799" w:rsidR="00086E61" w:rsidRDefault="00086E61" w:rsidP="00E9676B">
      <w:pPr>
        <w:spacing w:line="360" w:lineRule="auto"/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  <w:bookmarkStart w:id="0" w:name="_Hlk50048398"/>
      <w:r w:rsidRPr="00086E61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>Figure 5</w:t>
      </w:r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: </w:t>
      </w:r>
      <w:r w:rsidRPr="00086E61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>“Internal quality control” using HE-staining of MV-Samples</w:t>
      </w:r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 to identify MV inside bile ducts and to identify extravasates.</w:t>
      </w:r>
      <w:bookmarkEnd w:id="0"/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Pr="00086E61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>A:</w:t>
      </w:r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 3D-reco of the biliary tree at six time points after occlusive tBDT. </w:t>
      </w:r>
      <w:r w:rsidRPr="00086E61">
        <w:rPr>
          <w:rFonts w:ascii="Arial" w:eastAsia="Calibri" w:hAnsi="Arial" w:cs="Arial"/>
          <w:bCs/>
          <w:sz w:val="20"/>
          <w:szCs w:val="20"/>
          <w:lang w:val="en-US" w:eastAsia="en-US"/>
        </w:rPr>
        <w:t xml:space="preserve">The biliary tree was filled with radiopaque </w:t>
      </w:r>
      <w:proofErr w:type="spellStart"/>
      <w:r w:rsidRPr="00086E61">
        <w:rPr>
          <w:rFonts w:ascii="Arial" w:eastAsia="Calibri" w:hAnsi="Arial" w:cs="Arial"/>
          <w:bCs/>
          <w:sz w:val="20"/>
          <w:szCs w:val="20"/>
          <w:lang w:val="en-US" w:eastAsia="en-US"/>
        </w:rPr>
        <w:t>Microfil</w:t>
      </w:r>
      <w:proofErr w:type="spellEnd"/>
      <w:r w:rsidRPr="00086E61">
        <w:rPr>
          <w:rFonts w:ascii="Arial" w:eastAsia="Calibri" w:hAnsi="Arial" w:cs="Arial"/>
          <w:bCs/>
          <w:sz w:val="20"/>
          <w:szCs w:val="20"/>
          <w:lang w:val="en-US" w:eastAsia="en-US"/>
        </w:rPr>
        <w:t>© (MV) for 3D-reconstruction using µCT-Scans</w:t>
      </w:r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. </w:t>
      </w:r>
      <w:r w:rsidRPr="00086E61">
        <w:rPr>
          <w:rFonts w:ascii="Arial" w:eastAsia="Calibri" w:hAnsi="Arial" w:cs="Arial"/>
          <w:b/>
          <w:sz w:val="20"/>
          <w:szCs w:val="20"/>
          <w:lang w:val="en-US" w:eastAsia="en-US"/>
        </w:rPr>
        <w:t>B</w:t>
      </w:r>
      <w:r w:rsidRPr="00086E61">
        <w:rPr>
          <w:rFonts w:ascii="Arial" w:eastAsia="Calibri" w:hAnsi="Arial" w:cs="Arial"/>
          <w:b/>
          <w:bCs/>
          <w:sz w:val="20"/>
          <w:szCs w:val="20"/>
          <w:lang w:val="en-US" w:eastAsia="en-US"/>
        </w:rPr>
        <w:t>:</w:t>
      </w:r>
      <w:r w:rsidRPr="00086E61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Pr="00086E61">
        <w:rPr>
          <w:rFonts w:ascii="Arial" w:eastAsia="Calibri" w:hAnsi="Arial" w:cs="Arial"/>
          <w:bCs/>
          <w:sz w:val="20"/>
          <w:szCs w:val="20"/>
          <w:lang w:val="en-US" w:eastAsia="en-US"/>
        </w:rPr>
        <w:t>We identified the presence of MV in large and small intrahepatic bile ducts (black arrows) in all samples by HE-staining. One representative picture of RML (right median lobe) of the MV samples is always shown for every time point, respectively.</w:t>
      </w:r>
      <w:r w:rsidRPr="00086E61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</w:t>
      </w:r>
      <w:r w:rsidRPr="00086E61">
        <w:rPr>
          <w:rFonts w:ascii="Arial" w:eastAsia="Calibri" w:hAnsi="Arial" w:cs="Arial"/>
          <w:bCs/>
          <w:sz w:val="20"/>
          <w:szCs w:val="20"/>
          <w:lang w:val="en-US" w:eastAsia="en-US"/>
        </w:rPr>
        <w:t xml:space="preserve">We detected in one sample extravasates (asterisk) of MV (1xPOD3) in the liver parenchyma suggesting a ruptured terminal bile duct following injection of MV. In one sample of POD 14 we found MV in biliary convolutes and few extravasates. In the sample of POD 5 we found no MV (white arrows) in the bile ducts of RML, this correlates with the 3D-reco of RML, since we could not reconstruct bile ducts of the cranial liver lobes (RML+LML+LLL) in this sample.  </w:t>
      </w:r>
    </w:p>
    <w:p w14:paraId="0B692E1D" w14:textId="5D1AC6BB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6746D69D" w14:textId="23A42758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6B861A6E" w14:textId="12B0E866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27D03D0A" w14:textId="7AC27402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10E96698" w14:textId="65117E0E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6B1DB8B3" w14:textId="6E438E28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30B17A5C" w14:textId="23AFEF92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2F8666D7" w14:textId="522425CA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4FCA8E7F" w14:textId="28C98F5B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578D5B24" w14:textId="64EE600C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27E7A2BF" w14:textId="7C5B52EC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56892A42" w14:textId="67270FFF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609DAAA9" w14:textId="1BA90D5B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3F722E7B" w14:textId="1A6DF708" w:rsidR="00086E61" w:rsidRDefault="00086E61" w:rsidP="00086E61">
      <w:pPr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07AAB94A" w14:textId="77777777" w:rsidR="00086E61" w:rsidRPr="00086E61" w:rsidRDefault="00086E61" w:rsidP="00086E61">
      <w:pPr>
        <w:jc w:val="both"/>
        <w:rPr>
          <w:rFonts w:ascii="Arial" w:hAnsi="Arial" w:cs="Arial"/>
        </w:rPr>
      </w:pPr>
    </w:p>
    <w:p w14:paraId="730AC219" w14:textId="1A9E4D69" w:rsidR="0038788C" w:rsidRDefault="00073718">
      <w:r>
        <w:rPr>
          <w:noProof/>
        </w:rPr>
        <w:lastRenderedPageBreak/>
        <w:drawing>
          <wp:inline distT="0" distB="0" distL="0" distR="0" wp14:anchorId="529106D2" wp14:editId="24B19488">
            <wp:extent cx="5834380" cy="367601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3676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1040D" w14:textId="0883F347" w:rsidR="00073718" w:rsidRPr="00073718" w:rsidRDefault="00073718" w:rsidP="00073718">
      <w:pPr>
        <w:spacing w:after="0" w:line="360" w:lineRule="auto"/>
        <w:jc w:val="both"/>
        <w:rPr>
          <w:rFonts w:ascii="Arial" w:eastAsia="Calibri" w:hAnsi="Arial" w:cs="Arial"/>
          <w:bCs/>
          <w:sz w:val="20"/>
          <w:szCs w:val="20"/>
          <w:lang w:val="en-US" w:eastAsia="en-US"/>
        </w:rPr>
      </w:pPr>
    </w:p>
    <w:p w14:paraId="02843F68" w14:textId="77777777" w:rsidR="00073718" w:rsidRPr="00073718" w:rsidRDefault="00073718">
      <w:pPr>
        <w:rPr>
          <w:lang w:val="en-US"/>
        </w:rPr>
      </w:pPr>
    </w:p>
    <w:sectPr w:rsidR="00073718" w:rsidRPr="00073718" w:rsidSect="00C03E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718"/>
    <w:rsid w:val="00073718"/>
    <w:rsid w:val="00086E61"/>
    <w:rsid w:val="00120D33"/>
    <w:rsid w:val="001E5F5E"/>
    <w:rsid w:val="0038788C"/>
    <w:rsid w:val="006E4878"/>
    <w:rsid w:val="00C03EDC"/>
    <w:rsid w:val="00E9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55E4D"/>
  <w15:chartTrackingRefBased/>
  <w15:docId w15:val="{93B185EB-8453-462D-AB8D-5E32B6854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er Beate</dc:creator>
  <cp:keywords/>
  <dc:description/>
  <cp:lastModifiedBy>Richter Beate</cp:lastModifiedBy>
  <cp:revision>3</cp:revision>
  <dcterms:created xsi:type="dcterms:W3CDTF">2021-06-30T15:31:00Z</dcterms:created>
  <dcterms:modified xsi:type="dcterms:W3CDTF">2021-07-22T14:27:00Z</dcterms:modified>
</cp:coreProperties>
</file>